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99659" w14:textId="11C838DB" w:rsidR="00416F96" w:rsidRPr="0002188E" w:rsidRDefault="009B69A5" w:rsidP="0028100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02188E">
        <w:rPr>
          <w:rFonts w:ascii="Times New Roman" w:hAnsi="Times New Roman" w:cs="Times New Roman"/>
          <w:b/>
          <w:bCs/>
          <w:szCs w:val="21"/>
        </w:rPr>
        <w:t>Supplementa</w:t>
      </w:r>
      <w:r w:rsidR="001F6621" w:rsidRPr="0002188E">
        <w:rPr>
          <w:rFonts w:ascii="Times New Roman" w:hAnsi="Times New Roman" w:cs="Times New Roman"/>
          <w:b/>
          <w:bCs/>
          <w:szCs w:val="21"/>
        </w:rPr>
        <w:t>l</w:t>
      </w:r>
      <w:r w:rsidRPr="0002188E">
        <w:rPr>
          <w:rFonts w:ascii="Times New Roman" w:hAnsi="Times New Roman" w:cs="Times New Roman"/>
          <w:b/>
          <w:bCs/>
          <w:szCs w:val="21"/>
        </w:rPr>
        <w:t xml:space="preserve"> Table S1. Patient demographic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1390"/>
        <w:gridCol w:w="1372"/>
        <w:gridCol w:w="1188"/>
        <w:gridCol w:w="1485"/>
        <w:gridCol w:w="1188"/>
        <w:gridCol w:w="1504"/>
        <w:gridCol w:w="1485"/>
        <w:gridCol w:w="1485"/>
        <w:gridCol w:w="1485"/>
      </w:tblGrid>
      <w:tr w:rsidR="0002188E" w:rsidRPr="0002188E" w14:paraId="3EAD6559" w14:textId="77777777" w:rsidTr="00281009">
        <w:trPr>
          <w:trHeight w:val="680"/>
        </w:trPr>
        <w:tc>
          <w:tcPr>
            <w:tcW w:w="562" w:type="dxa"/>
            <w:shd w:val="clear" w:color="auto" w:fill="F2F2F2" w:themeFill="background1" w:themeFillShade="F2"/>
            <w:noWrap/>
            <w:vAlign w:val="center"/>
            <w:hideMark/>
          </w:tcPr>
          <w:p w14:paraId="3AD43E4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7B65755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  <w:hideMark/>
          </w:tcPr>
          <w:p w14:paraId="7E53851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vAlign w:val="center"/>
            <w:hideMark/>
          </w:tcPr>
          <w:p w14:paraId="652682C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485" w:type="dxa"/>
            <w:shd w:val="clear" w:color="auto" w:fill="F2F2F2" w:themeFill="background1" w:themeFillShade="F2"/>
            <w:noWrap/>
            <w:vAlign w:val="center"/>
            <w:hideMark/>
          </w:tcPr>
          <w:p w14:paraId="1173CCA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vAlign w:val="center"/>
            <w:hideMark/>
          </w:tcPr>
          <w:p w14:paraId="227F23FF" w14:textId="1711310C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Eos/hpf</w:t>
            </w:r>
          </w:p>
        </w:tc>
        <w:tc>
          <w:tcPr>
            <w:tcW w:w="1504" w:type="dxa"/>
            <w:shd w:val="clear" w:color="auto" w:fill="F2F2F2" w:themeFill="background1" w:themeFillShade="F2"/>
            <w:vAlign w:val="center"/>
            <w:hideMark/>
          </w:tcPr>
          <w:p w14:paraId="0294B4B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History of</w:t>
            </w: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br/>
              <w:t>impac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  <w:hideMark/>
          </w:tcPr>
          <w:p w14:paraId="1DE6C55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History of</w:t>
            </w: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br/>
              <w:t>strictur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  <w:hideMark/>
          </w:tcPr>
          <w:p w14:paraId="392CD5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Symptom of</w:t>
            </w: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br/>
              <w:t>dysphagia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  <w:hideMark/>
          </w:tcPr>
          <w:p w14:paraId="07F4354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t>Symptom of</w:t>
            </w:r>
            <w:r w:rsidRPr="0002188E">
              <w:rPr>
                <w:rFonts w:ascii="Times New Roman" w:hAnsi="Times New Roman" w:cs="Times New Roman"/>
                <w:b/>
                <w:bCs/>
                <w:szCs w:val="21"/>
              </w:rPr>
              <w:br/>
              <w:t>regurgitation</w:t>
            </w:r>
          </w:p>
        </w:tc>
      </w:tr>
      <w:tr w:rsidR="0002188E" w:rsidRPr="0002188E" w14:paraId="08646081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1D15DEC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90" w:type="dxa"/>
          </w:tcPr>
          <w:p w14:paraId="6B102AC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64697E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188" w:type="dxa"/>
            <w:noWrap/>
            <w:vAlign w:val="center"/>
            <w:hideMark/>
          </w:tcPr>
          <w:p w14:paraId="3D3EFB0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3431CBA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755FC79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767A10C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3E373D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7E00A8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90177F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62A10707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0DD6EE9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90" w:type="dxa"/>
          </w:tcPr>
          <w:p w14:paraId="098AB88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29D6891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188" w:type="dxa"/>
            <w:noWrap/>
            <w:vAlign w:val="center"/>
            <w:hideMark/>
          </w:tcPr>
          <w:p w14:paraId="2656BE2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68C8D25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7B3AA2C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1383B59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ED9262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B99CC5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641BA9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582B1FF1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56978A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0" w:type="dxa"/>
          </w:tcPr>
          <w:p w14:paraId="0E9FE35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26E1408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188" w:type="dxa"/>
            <w:noWrap/>
            <w:vAlign w:val="center"/>
            <w:hideMark/>
          </w:tcPr>
          <w:p w14:paraId="2A7505D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666D9C3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160EA9A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4B8FEE1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BADFAE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C7FC7F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1D260F7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383118E3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09753BB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90" w:type="dxa"/>
          </w:tcPr>
          <w:p w14:paraId="71819DA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148AAB6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1188" w:type="dxa"/>
            <w:noWrap/>
            <w:vAlign w:val="center"/>
            <w:hideMark/>
          </w:tcPr>
          <w:p w14:paraId="26DF234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59593AD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4F3391C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086CCE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14DD39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1BB489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8DC583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0AE58501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4E948D5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90" w:type="dxa"/>
          </w:tcPr>
          <w:p w14:paraId="33FE0F8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34A6833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188" w:type="dxa"/>
            <w:noWrap/>
            <w:vAlign w:val="center"/>
            <w:hideMark/>
          </w:tcPr>
          <w:p w14:paraId="730582C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3577721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4261068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1F43E33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A6FEEE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32DB3F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B5D071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28A80000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222C2FB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90" w:type="dxa"/>
          </w:tcPr>
          <w:p w14:paraId="142EC76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1A4005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1188" w:type="dxa"/>
            <w:noWrap/>
            <w:vAlign w:val="center"/>
            <w:hideMark/>
          </w:tcPr>
          <w:p w14:paraId="6BAE38E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15CB2A8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2E2B40B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4C5E140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0342EA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CEFC1F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14F225F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1FADD3E7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5014D67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90" w:type="dxa"/>
          </w:tcPr>
          <w:p w14:paraId="4A74849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730FB49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1188" w:type="dxa"/>
            <w:noWrap/>
            <w:vAlign w:val="center"/>
            <w:hideMark/>
          </w:tcPr>
          <w:p w14:paraId="3C905BA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0919CCB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3DCEA22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3B2EA12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6EA4FB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6009F1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0E4AC2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08A74413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6AA6F61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90" w:type="dxa"/>
          </w:tcPr>
          <w:p w14:paraId="223AF06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4A24529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1188" w:type="dxa"/>
            <w:noWrap/>
            <w:vAlign w:val="center"/>
            <w:hideMark/>
          </w:tcPr>
          <w:p w14:paraId="6E80474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4A3BA7B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6D9DFC6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60E9155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8E3C81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57F603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029AD3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C3DE784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13EB501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90" w:type="dxa"/>
          </w:tcPr>
          <w:p w14:paraId="456D56B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EA5AF6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1188" w:type="dxa"/>
            <w:noWrap/>
            <w:vAlign w:val="center"/>
            <w:hideMark/>
          </w:tcPr>
          <w:p w14:paraId="05469B4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00C071C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71D9977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4395791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853552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FF58A7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59CCAE0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FC9BEC6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0DE76EA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90" w:type="dxa"/>
          </w:tcPr>
          <w:p w14:paraId="028D8D6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B76AF3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1188" w:type="dxa"/>
            <w:noWrap/>
            <w:vAlign w:val="center"/>
            <w:hideMark/>
          </w:tcPr>
          <w:p w14:paraId="632CA20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4251D21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57F56CD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7D5D153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704107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1F94AB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3B487C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6818E3B2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39A897D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90" w:type="dxa"/>
          </w:tcPr>
          <w:p w14:paraId="13D5A16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59E53F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9.0</w:t>
            </w:r>
          </w:p>
        </w:tc>
        <w:tc>
          <w:tcPr>
            <w:tcW w:w="1188" w:type="dxa"/>
            <w:noWrap/>
            <w:vAlign w:val="center"/>
            <w:hideMark/>
          </w:tcPr>
          <w:p w14:paraId="26074F1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01721FF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12401A5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403E975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C413BB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D9BA4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714128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62D80E3E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1DE4052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90" w:type="dxa"/>
          </w:tcPr>
          <w:p w14:paraId="4FA642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384C050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1.0</w:t>
            </w:r>
          </w:p>
        </w:tc>
        <w:tc>
          <w:tcPr>
            <w:tcW w:w="1188" w:type="dxa"/>
            <w:noWrap/>
            <w:vAlign w:val="center"/>
            <w:hideMark/>
          </w:tcPr>
          <w:p w14:paraId="5768EBC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6F2AFBA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5F0509E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5F59299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7A9DAE2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E2E99E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2CD42D3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6AA877D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15A74A4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90" w:type="dxa"/>
          </w:tcPr>
          <w:p w14:paraId="4DD8380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7AEAB9B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6.0</w:t>
            </w:r>
          </w:p>
        </w:tc>
        <w:tc>
          <w:tcPr>
            <w:tcW w:w="1188" w:type="dxa"/>
            <w:noWrap/>
            <w:vAlign w:val="center"/>
            <w:hideMark/>
          </w:tcPr>
          <w:p w14:paraId="19E3726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45A8B9D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  <w:hideMark/>
          </w:tcPr>
          <w:p w14:paraId="74EEB14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04136C1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825DDC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FBB1DE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2877CAC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20F848C8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271C886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90" w:type="dxa"/>
          </w:tcPr>
          <w:p w14:paraId="0CAA720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1E615E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188" w:type="dxa"/>
            <w:noWrap/>
            <w:vAlign w:val="center"/>
            <w:hideMark/>
          </w:tcPr>
          <w:p w14:paraId="72E2BC5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7F615B9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55044B0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504" w:type="dxa"/>
            <w:noWrap/>
            <w:vAlign w:val="center"/>
            <w:hideMark/>
          </w:tcPr>
          <w:p w14:paraId="20BE75C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45B8216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3E6B11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4252B3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2CB618A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700CEC0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90" w:type="dxa"/>
          </w:tcPr>
          <w:p w14:paraId="3AC7E4C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21A028C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188" w:type="dxa"/>
            <w:noWrap/>
            <w:vAlign w:val="center"/>
            <w:hideMark/>
          </w:tcPr>
          <w:p w14:paraId="1848C0D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3A19F50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10DAFFD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04" w:type="dxa"/>
            <w:noWrap/>
            <w:vAlign w:val="center"/>
            <w:hideMark/>
          </w:tcPr>
          <w:p w14:paraId="3C95A83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462CF9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DC1F77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  <w:hideMark/>
          </w:tcPr>
          <w:p w14:paraId="453F91D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156B0CCD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3F69C2F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90" w:type="dxa"/>
          </w:tcPr>
          <w:p w14:paraId="5768B99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7A5DE5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188" w:type="dxa"/>
            <w:noWrap/>
            <w:vAlign w:val="center"/>
            <w:hideMark/>
          </w:tcPr>
          <w:p w14:paraId="614F26F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3497960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36631D0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04" w:type="dxa"/>
            <w:noWrap/>
            <w:vAlign w:val="center"/>
            <w:hideMark/>
          </w:tcPr>
          <w:p w14:paraId="135E506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43EEFE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1D86807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BFBC96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099D6EB5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46D6E2C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90" w:type="dxa"/>
          </w:tcPr>
          <w:p w14:paraId="3CC698A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29DB068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1188" w:type="dxa"/>
            <w:noWrap/>
            <w:vAlign w:val="center"/>
            <w:hideMark/>
          </w:tcPr>
          <w:p w14:paraId="529623F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64ED7F2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0635157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04" w:type="dxa"/>
            <w:noWrap/>
            <w:vAlign w:val="center"/>
            <w:hideMark/>
          </w:tcPr>
          <w:p w14:paraId="3D85B64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4DAE63C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637E7D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19C7308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2D84D0CF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77ACCA0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90" w:type="dxa"/>
          </w:tcPr>
          <w:p w14:paraId="3AD04CA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41AA81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188" w:type="dxa"/>
            <w:noWrap/>
            <w:vAlign w:val="center"/>
            <w:hideMark/>
          </w:tcPr>
          <w:p w14:paraId="6DAE93D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5D6AFFD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6CE4C4D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504" w:type="dxa"/>
            <w:noWrap/>
            <w:vAlign w:val="center"/>
            <w:hideMark/>
          </w:tcPr>
          <w:p w14:paraId="1F6197F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E0EFF3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0610AA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5E2EC0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43196A0A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5B4B64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90" w:type="dxa"/>
          </w:tcPr>
          <w:p w14:paraId="766E75A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6A3B06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1188" w:type="dxa"/>
            <w:noWrap/>
            <w:vAlign w:val="center"/>
            <w:hideMark/>
          </w:tcPr>
          <w:p w14:paraId="50B23BB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60A9204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53487DB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04" w:type="dxa"/>
            <w:noWrap/>
            <w:vAlign w:val="center"/>
            <w:hideMark/>
          </w:tcPr>
          <w:p w14:paraId="1F0ABBB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79D0B2E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66C03B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8D7350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FBF39C7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4105D31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lastRenderedPageBreak/>
              <w:t>20</w:t>
            </w:r>
          </w:p>
        </w:tc>
        <w:tc>
          <w:tcPr>
            <w:tcW w:w="1390" w:type="dxa"/>
          </w:tcPr>
          <w:p w14:paraId="177F911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13EEE02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188" w:type="dxa"/>
            <w:noWrap/>
            <w:vAlign w:val="center"/>
            <w:hideMark/>
          </w:tcPr>
          <w:p w14:paraId="4E18F64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2EABF22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1575BA8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04" w:type="dxa"/>
            <w:noWrap/>
            <w:vAlign w:val="center"/>
            <w:hideMark/>
          </w:tcPr>
          <w:p w14:paraId="6080B5C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4C9DDF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F545A2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213E18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0BD77CF7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2618634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90" w:type="dxa"/>
          </w:tcPr>
          <w:p w14:paraId="10A6834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5F06E96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1188" w:type="dxa"/>
            <w:noWrap/>
            <w:vAlign w:val="center"/>
            <w:hideMark/>
          </w:tcPr>
          <w:p w14:paraId="2734C72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2EC8AF2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63F46DC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04" w:type="dxa"/>
            <w:noWrap/>
            <w:vAlign w:val="center"/>
            <w:hideMark/>
          </w:tcPr>
          <w:p w14:paraId="3323E90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03B039F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1AAC92F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98E1C1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6F38C7FA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64E1B97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90" w:type="dxa"/>
          </w:tcPr>
          <w:p w14:paraId="4294EAB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5FE2CB3" w14:textId="0084AEDB" w:rsidR="009B69A5" w:rsidRPr="0002188E" w:rsidRDefault="0002188E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1188" w:type="dxa"/>
            <w:noWrap/>
            <w:vAlign w:val="center"/>
            <w:hideMark/>
          </w:tcPr>
          <w:p w14:paraId="6305B94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6DA1A1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6CD09F3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04" w:type="dxa"/>
            <w:noWrap/>
            <w:vAlign w:val="center"/>
            <w:hideMark/>
          </w:tcPr>
          <w:p w14:paraId="1A7994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53CBBD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5FE6EE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4CF1B1A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62265675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705CB52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90" w:type="dxa"/>
          </w:tcPr>
          <w:p w14:paraId="2F9DC82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53150C5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1188" w:type="dxa"/>
            <w:noWrap/>
            <w:vAlign w:val="center"/>
            <w:hideMark/>
          </w:tcPr>
          <w:p w14:paraId="69871C9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7F61263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4D04303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04" w:type="dxa"/>
            <w:noWrap/>
            <w:vAlign w:val="center"/>
            <w:hideMark/>
          </w:tcPr>
          <w:p w14:paraId="34BADA8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F5EC62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1E5E20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1B1DD2A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4D0F0E58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73CFBCE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90" w:type="dxa"/>
          </w:tcPr>
          <w:p w14:paraId="038E505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5AE026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8.0</w:t>
            </w:r>
          </w:p>
        </w:tc>
        <w:tc>
          <w:tcPr>
            <w:tcW w:w="1188" w:type="dxa"/>
            <w:noWrap/>
            <w:vAlign w:val="center"/>
            <w:hideMark/>
          </w:tcPr>
          <w:p w14:paraId="7F9E5A7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7900900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25A1EA1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04" w:type="dxa"/>
            <w:noWrap/>
            <w:vAlign w:val="center"/>
            <w:hideMark/>
          </w:tcPr>
          <w:p w14:paraId="4F9EE3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1D7764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86A56F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298054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71DB658D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55A61D8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90" w:type="dxa"/>
          </w:tcPr>
          <w:p w14:paraId="60C8DDC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14EFF0A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188" w:type="dxa"/>
            <w:noWrap/>
            <w:vAlign w:val="center"/>
            <w:hideMark/>
          </w:tcPr>
          <w:p w14:paraId="53F12C8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6647529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5939947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04" w:type="dxa"/>
            <w:noWrap/>
            <w:vAlign w:val="center"/>
            <w:hideMark/>
          </w:tcPr>
          <w:p w14:paraId="1100CED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70B66B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B6F7FA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3F81CE7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7575393F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08D3D1C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90" w:type="dxa"/>
          </w:tcPr>
          <w:p w14:paraId="4122926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658847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8.0</w:t>
            </w:r>
          </w:p>
        </w:tc>
        <w:tc>
          <w:tcPr>
            <w:tcW w:w="1188" w:type="dxa"/>
            <w:noWrap/>
            <w:vAlign w:val="center"/>
            <w:hideMark/>
          </w:tcPr>
          <w:p w14:paraId="6CDDADE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0F65625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3F7B75C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04" w:type="dxa"/>
            <w:noWrap/>
            <w:vAlign w:val="center"/>
            <w:hideMark/>
          </w:tcPr>
          <w:p w14:paraId="7E61637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7932FF0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46EFED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1347B9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54492970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2D2222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90" w:type="dxa"/>
          </w:tcPr>
          <w:p w14:paraId="118C589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502EA14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1188" w:type="dxa"/>
            <w:noWrap/>
            <w:vAlign w:val="center"/>
            <w:hideMark/>
          </w:tcPr>
          <w:p w14:paraId="27EDB1C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64CAE83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573BE2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504" w:type="dxa"/>
            <w:noWrap/>
            <w:vAlign w:val="center"/>
            <w:hideMark/>
          </w:tcPr>
          <w:p w14:paraId="2F672BA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2403604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3091EBE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9148BE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272902D7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15C790D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90" w:type="dxa"/>
          </w:tcPr>
          <w:p w14:paraId="240B87A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960EB4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1188" w:type="dxa"/>
            <w:noWrap/>
            <w:vAlign w:val="center"/>
            <w:hideMark/>
          </w:tcPr>
          <w:p w14:paraId="4630326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420996A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04E5F96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504" w:type="dxa"/>
            <w:noWrap/>
            <w:vAlign w:val="center"/>
            <w:hideMark/>
          </w:tcPr>
          <w:p w14:paraId="059D079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438B6F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3ECF37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2E87B49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4D099872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6B5ECC1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90" w:type="dxa"/>
          </w:tcPr>
          <w:p w14:paraId="2EC8945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5FEF2BA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188" w:type="dxa"/>
            <w:noWrap/>
            <w:vAlign w:val="center"/>
            <w:hideMark/>
          </w:tcPr>
          <w:p w14:paraId="756AE7B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2148DC0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032D01E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70AFF30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90C5A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9E56A6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130827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61F93AD0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042A345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90" w:type="dxa"/>
          </w:tcPr>
          <w:p w14:paraId="6227C3A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2A89BEC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1188" w:type="dxa"/>
            <w:noWrap/>
            <w:vAlign w:val="center"/>
            <w:hideMark/>
          </w:tcPr>
          <w:p w14:paraId="01689B5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251CBB5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5A4BC4C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27CA142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E72E67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900511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C332AA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5E8AA022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3152231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390" w:type="dxa"/>
          </w:tcPr>
          <w:p w14:paraId="371907E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56517EB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1188" w:type="dxa"/>
            <w:noWrap/>
            <w:vAlign w:val="center"/>
            <w:hideMark/>
          </w:tcPr>
          <w:p w14:paraId="0F76083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3E27185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7CDE08C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4" w:type="dxa"/>
            <w:noWrap/>
            <w:vAlign w:val="center"/>
            <w:hideMark/>
          </w:tcPr>
          <w:p w14:paraId="6D03196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AF241F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AD84C9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6FFCDE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84585E7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072E1F4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90" w:type="dxa"/>
          </w:tcPr>
          <w:p w14:paraId="0F73BCD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6620653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1188" w:type="dxa"/>
            <w:noWrap/>
            <w:vAlign w:val="center"/>
            <w:hideMark/>
          </w:tcPr>
          <w:p w14:paraId="03D7B20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  <w:hideMark/>
          </w:tcPr>
          <w:p w14:paraId="04D6194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249484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4" w:type="dxa"/>
            <w:noWrap/>
            <w:vAlign w:val="center"/>
            <w:hideMark/>
          </w:tcPr>
          <w:p w14:paraId="70BEFA0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698BFFF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3AE7A3F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6388F5A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9A5C51E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3E2EAE2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390" w:type="dxa"/>
          </w:tcPr>
          <w:p w14:paraId="1FDC1A1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59E0900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1188" w:type="dxa"/>
            <w:noWrap/>
            <w:vAlign w:val="center"/>
            <w:hideMark/>
          </w:tcPr>
          <w:p w14:paraId="17017F6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2F819B1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1A2780D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4" w:type="dxa"/>
            <w:noWrap/>
            <w:vAlign w:val="center"/>
            <w:hideMark/>
          </w:tcPr>
          <w:p w14:paraId="7885CC5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3FFDB79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037A0C4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7C35DE8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645F462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2787EA0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90" w:type="dxa"/>
          </w:tcPr>
          <w:p w14:paraId="242A48D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053842D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7.0</w:t>
            </w:r>
          </w:p>
        </w:tc>
        <w:tc>
          <w:tcPr>
            <w:tcW w:w="1188" w:type="dxa"/>
            <w:noWrap/>
            <w:vAlign w:val="center"/>
            <w:hideMark/>
          </w:tcPr>
          <w:p w14:paraId="5A68B51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7DF88A7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42E5309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6D866C5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58F6609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7EE4D37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2B91DFD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FE4686C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14BD17F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90" w:type="dxa"/>
          </w:tcPr>
          <w:p w14:paraId="354C1ED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4447F0F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9.0</w:t>
            </w:r>
          </w:p>
        </w:tc>
        <w:tc>
          <w:tcPr>
            <w:tcW w:w="1188" w:type="dxa"/>
            <w:noWrap/>
            <w:vAlign w:val="center"/>
            <w:hideMark/>
          </w:tcPr>
          <w:p w14:paraId="16F47C9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3C5D6C0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6707007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04" w:type="dxa"/>
            <w:noWrap/>
            <w:vAlign w:val="center"/>
            <w:hideMark/>
          </w:tcPr>
          <w:p w14:paraId="12A9DBF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1967E9B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427F108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1FA9606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1721659" w14:textId="77777777" w:rsidTr="0068446E">
        <w:trPr>
          <w:trHeight w:val="320"/>
        </w:trPr>
        <w:tc>
          <w:tcPr>
            <w:tcW w:w="562" w:type="dxa"/>
            <w:noWrap/>
            <w:vAlign w:val="center"/>
            <w:hideMark/>
          </w:tcPr>
          <w:p w14:paraId="3886CDA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90" w:type="dxa"/>
          </w:tcPr>
          <w:p w14:paraId="268B5D8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  <w:hideMark/>
          </w:tcPr>
          <w:p w14:paraId="4B8FB4D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1188" w:type="dxa"/>
            <w:noWrap/>
            <w:vAlign w:val="center"/>
            <w:hideMark/>
          </w:tcPr>
          <w:p w14:paraId="6318BFA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  <w:hideMark/>
          </w:tcPr>
          <w:p w14:paraId="477CF13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  <w:hideMark/>
          </w:tcPr>
          <w:p w14:paraId="1F3F71E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  <w:hideMark/>
          </w:tcPr>
          <w:p w14:paraId="60015B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  <w:hideMark/>
          </w:tcPr>
          <w:p w14:paraId="2F331E8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5725FEA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  <w:hideMark/>
          </w:tcPr>
          <w:p w14:paraId="67A7F51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2FE4A97B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0D0278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b</w:t>
            </w:r>
          </w:p>
        </w:tc>
        <w:tc>
          <w:tcPr>
            <w:tcW w:w="1390" w:type="dxa"/>
          </w:tcPr>
          <w:p w14:paraId="4C884B2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23B8792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1188" w:type="dxa"/>
            <w:noWrap/>
            <w:vAlign w:val="center"/>
          </w:tcPr>
          <w:p w14:paraId="770CABE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3C2AA0F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4A6F0A6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4" w:type="dxa"/>
            <w:noWrap/>
            <w:vAlign w:val="center"/>
          </w:tcPr>
          <w:p w14:paraId="20EF4BB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17378E3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95756F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6B098D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A845BC0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724695B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6b</w:t>
            </w:r>
          </w:p>
        </w:tc>
        <w:tc>
          <w:tcPr>
            <w:tcW w:w="1390" w:type="dxa"/>
          </w:tcPr>
          <w:p w14:paraId="18E9A87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56F12FD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188" w:type="dxa"/>
            <w:noWrap/>
            <w:vAlign w:val="center"/>
          </w:tcPr>
          <w:p w14:paraId="7DC5AEB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23CD5BC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1845E5E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04" w:type="dxa"/>
            <w:noWrap/>
            <w:vAlign w:val="center"/>
          </w:tcPr>
          <w:p w14:paraId="4C91091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3165FB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C63D23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C83774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284F8BDA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2C0B6F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7b</w:t>
            </w:r>
          </w:p>
        </w:tc>
        <w:tc>
          <w:tcPr>
            <w:tcW w:w="1390" w:type="dxa"/>
          </w:tcPr>
          <w:p w14:paraId="36389A0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347A703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1188" w:type="dxa"/>
            <w:noWrap/>
            <w:vAlign w:val="center"/>
          </w:tcPr>
          <w:p w14:paraId="582ECA4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16124A9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56C4BCC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4" w:type="dxa"/>
            <w:noWrap/>
            <w:vAlign w:val="center"/>
          </w:tcPr>
          <w:p w14:paraId="548A048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4DDD067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34DBF0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48A6211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65978CD7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EB4FBA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8b</w:t>
            </w:r>
          </w:p>
        </w:tc>
        <w:tc>
          <w:tcPr>
            <w:tcW w:w="1390" w:type="dxa"/>
          </w:tcPr>
          <w:p w14:paraId="5026AD6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76D8092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188" w:type="dxa"/>
            <w:noWrap/>
            <w:vAlign w:val="center"/>
          </w:tcPr>
          <w:p w14:paraId="58E5411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6DFDFFB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444807D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4" w:type="dxa"/>
            <w:noWrap/>
            <w:vAlign w:val="center"/>
          </w:tcPr>
          <w:p w14:paraId="1A60ABD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09ACA1C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EC65CB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AE02FD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2DEEE4CB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202F01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9b</w:t>
            </w:r>
          </w:p>
        </w:tc>
        <w:tc>
          <w:tcPr>
            <w:tcW w:w="1390" w:type="dxa"/>
          </w:tcPr>
          <w:p w14:paraId="45C28AD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535508B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1188" w:type="dxa"/>
            <w:noWrap/>
            <w:vAlign w:val="center"/>
          </w:tcPr>
          <w:p w14:paraId="003C1E3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1D5FCD4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7F5286C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04" w:type="dxa"/>
            <w:noWrap/>
            <w:vAlign w:val="center"/>
          </w:tcPr>
          <w:p w14:paraId="1C08E5F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1C6C248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BC328E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09055DD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237A4FFF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40CBFCB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lastRenderedPageBreak/>
              <w:t>20b</w:t>
            </w:r>
          </w:p>
        </w:tc>
        <w:tc>
          <w:tcPr>
            <w:tcW w:w="1390" w:type="dxa"/>
          </w:tcPr>
          <w:p w14:paraId="6CABB2F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11FD21B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188" w:type="dxa"/>
            <w:noWrap/>
            <w:vAlign w:val="center"/>
          </w:tcPr>
          <w:p w14:paraId="37044D7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3B1CA71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55432DE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0D446C6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1500815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F6DD39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35B5FE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36495A22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265BBCE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2b</w:t>
            </w:r>
          </w:p>
        </w:tc>
        <w:tc>
          <w:tcPr>
            <w:tcW w:w="1390" w:type="dxa"/>
          </w:tcPr>
          <w:p w14:paraId="2869FC6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0503B34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188" w:type="dxa"/>
            <w:noWrap/>
            <w:vAlign w:val="center"/>
          </w:tcPr>
          <w:p w14:paraId="7A01CB2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31DAF2D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37A285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04" w:type="dxa"/>
            <w:noWrap/>
            <w:vAlign w:val="center"/>
          </w:tcPr>
          <w:p w14:paraId="70DF116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8ACD51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976F63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43D0A4A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52326076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37139E6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5b</w:t>
            </w:r>
          </w:p>
        </w:tc>
        <w:tc>
          <w:tcPr>
            <w:tcW w:w="1390" w:type="dxa"/>
          </w:tcPr>
          <w:p w14:paraId="06B1676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5ED9CAC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188" w:type="dxa"/>
            <w:noWrap/>
            <w:vAlign w:val="center"/>
          </w:tcPr>
          <w:p w14:paraId="644498F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36AC4A4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0AAAD29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4" w:type="dxa"/>
            <w:noWrap/>
            <w:vAlign w:val="center"/>
          </w:tcPr>
          <w:p w14:paraId="565D152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C00C15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40640C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0EF118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7BA05857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71AB6C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6b</w:t>
            </w:r>
          </w:p>
        </w:tc>
        <w:tc>
          <w:tcPr>
            <w:tcW w:w="1390" w:type="dxa"/>
          </w:tcPr>
          <w:p w14:paraId="585B33B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3DDC972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9.0</w:t>
            </w:r>
          </w:p>
        </w:tc>
        <w:tc>
          <w:tcPr>
            <w:tcW w:w="1188" w:type="dxa"/>
            <w:noWrap/>
            <w:vAlign w:val="center"/>
          </w:tcPr>
          <w:p w14:paraId="52A0780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712AA1B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0B8A507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4" w:type="dxa"/>
            <w:noWrap/>
            <w:vAlign w:val="center"/>
          </w:tcPr>
          <w:p w14:paraId="543D58B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508157D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0D14D55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734A11F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8B26D43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516A0E8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8b</w:t>
            </w:r>
          </w:p>
        </w:tc>
        <w:tc>
          <w:tcPr>
            <w:tcW w:w="1390" w:type="dxa"/>
          </w:tcPr>
          <w:p w14:paraId="6CBCDD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249BFCB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1188" w:type="dxa"/>
            <w:noWrap/>
            <w:vAlign w:val="center"/>
          </w:tcPr>
          <w:p w14:paraId="0F39A90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321566A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7A0EEB1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295E42A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02EC97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3DF3D62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4E6BCD5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23BE5201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10165C3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0b</w:t>
            </w:r>
          </w:p>
        </w:tc>
        <w:tc>
          <w:tcPr>
            <w:tcW w:w="1390" w:type="dxa"/>
          </w:tcPr>
          <w:p w14:paraId="44DC584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1372" w:type="dxa"/>
            <w:noWrap/>
            <w:vAlign w:val="center"/>
          </w:tcPr>
          <w:p w14:paraId="5433CC1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1188" w:type="dxa"/>
            <w:noWrap/>
            <w:vAlign w:val="center"/>
          </w:tcPr>
          <w:p w14:paraId="6229C44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775BD8E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199CA1C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28F65DC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0E786E0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D21574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31F52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57BE5880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575CB16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390" w:type="dxa"/>
          </w:tcPr>
          <w:p w14:paraId="1A0E895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3AB8C9E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1188" w:type="dxa"/>
            <w:noWrap/>
            <w:vAlign w:val="center"/>
          </w:tcPr>
          <w:p w14:paraId="5E261B8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76F9D80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69E0D51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715C944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07B11A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03F19F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FD2DEE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763F1856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3C5607D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90" w:type="dxa"/>
          </w:tcPr>
          <w:p w14:paraId="4B774E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3B05694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6.8</w:t>
            </w:r>
          </w:p>
        </w:tc>
        <w:tc>
          <w:tcPr>
            <w:tcW w:w="1188" w:type="dxa"/>
            <w:noWrap/>
            <w:vAlign w:val="center"/>
          </w:tcPr>
          <w:p w14:paraId="59A3899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71E1B79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7B4E4C3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05CDD03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43B899E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1BF606C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86F709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4C0F947D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6D95800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390" w:type="dxa"/>
          </w:tcPr>
          <w:p w14:paraId="1B5D257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5F743F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1188" w:type="dxa"/>
            <w:noWrap/>
            <w:vAlign w:val="center"/>
          </w:tcPr>
          <w:p w14:paraId="09AEF46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17E1E5D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503A155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5F52381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703FE4F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E3F9A3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490B282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77F024D7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CC06E1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390" w:type="dxa"/>
          </w:tcPr>
          <w:p w14:paraId="4D4BD9F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71F5DDB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188" w:type="dxa"/>
            <w:noWrap/>
            <w:vAlign w:val="center"/>
          </w:tcPr>
          <w:p w14:paraId="0048123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67EFCC8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75863D3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4" w:type="dxa"/>
            <w:noWrap/>
            <w:vAlign w:val="center"/>
          </w:tcPr>
          <w:p w14:paraId="39E878D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266FEF8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F44BC5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7AFA85E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61383F1C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52C24D3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390" w:type="dxa"/>
          </w:tcPr>
          <w:p w14:paraId="0318C2E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67F9A07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1188" w:type="dxa"/>
            <w:noWrap/>
            <w:vAlign w:val="center"/>
          </w:tcPr>
          <w:p w14:paraId="6E8D9D7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49DEE3D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06D710C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03AACD0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4A8844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8AF731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2DDF0E6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E58B8A8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45DA102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390" w:type="dxa"/>
          </w:tcPr>
          <w:p w14:paraId="59A99E9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5B3640E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1188" w:type="dxa"/>
            <w:noWrap/>
            <w:vAlign w:val="center"/>
          </w:tcPr>
          <w:p w14:paraId="4B64B84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71FE7E3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4B3DF36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22B093D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B2345A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3345FF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B51DB5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1A3DD904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4CB0B7E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390" w:type="dxa"/>
          </w:tcPr>
          <w:p w14:paraId="328C25E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459815D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188" w:type="dxa"/>
            <w:noWrap/>
            <w:vAlign w:val="center"/>
          </w:tcPr>
          <w:p w14:paraId="7689E48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231083E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n-EoE</w:t>
            </w:r>
          </w:p>
        </w:tc>
        <w:tc>
          <w:tcPr>
            <w:tcW w:w="1188" w:type="dxa"/>
            <w:noWrap/>
            <w:vAlign w:val="center"/>
          </w:tcPr>
          <w:p w14:paraId="4BA0262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59E58B9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5628709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873A0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36CE0FB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7CB1AF67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51BB39C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390" w:type="dxa"/>
          </w:tcPr>
          <w:p w14:paraId="16A3900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1BD86FF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188" w:type="dxa"/>
            <w:noWrap/>
            <w:vAlign w:val="center"/>
          </w:tcPr>
          <w:p w14:paraId="594C75B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654D4B5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6150429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504" w:type="dxa"/>
            <w:noWrap/>
            <w:vAlign w:val="center"/>
          </w:tcPr>
          <w:p w14:paraId="5F17699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03B357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1A7F5ED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2365351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7DC1BE1B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47A307A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390" w:type="dxa"/>
          </w:tcPr>
          <w:p w14:paraId="5468F6C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59CFB56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1188" w:type="dxa"/>
            <w:noWrap/>
            <w:vAlign w:val="center"/>
          </w:tcPr>
          <w:p w14:paraId="106E7E4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79EFC93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7F07A8E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04" w:type="dxa"/>
            <w:noWrap/>
            <w:vAlign w:val="center"/>
          </w:tcPr>
          <w:p w14:paraId="63E8C43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3BB973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EA600A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417342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70CBDF5E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CA713B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390" w:type="dxa"/>
          </w:tcPr>
          <w:p w14:paraId="00ACEBC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04DE6BB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188" w:type="dxa"/>
            <w:noWrap/>
            <w:vAlign w:val="center"/>
          </w:tcPr>
          <w:p w14:paraId="63D7225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4F4C9D2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493514D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04" w:type="dxa"/>
            <w:noWrap/>
            <w:vAlign w:val="center"/>
          </w:tcPr>
          <w:p w14:paraId="146C6C3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1E8169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5CA90E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2725D0E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7DAF1F36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584514D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390" w:type="dxa"/>
          </w:tcPr>
          <w:p w14:paraId="6D3DEB3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7B74F4F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1188" w:type="dxa"/>
            <w:noWrap/>
            <w:vAlign w:val="center"/>
          </w:tcPr>
          <w:p w14:paraId="50E6A81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3BCB0D5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77CA8E2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04" w:type="dxa"/>
            <w:noWrap/>
            <w:vAlign w:val="center"/>
          </w:tcPr>
          <w:p w14:paraId="30BD459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682290D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111B2E5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5ACCCBB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0107D7A7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424D599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90" w:type="dxa"/>
          </w:tcPr>
          <w:p w14:paraId="2C73FE1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78E8276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1188" w:type="dxa"/>
            <w:noWrap/>
            <w:vAlign w:val="center"/>
          </w:tcPr>
          <w:p w14:paraId="7D3B785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6D84CC8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1AA6CA3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504" w:type="dxa"/>
            <w:noWrap/>
            <w:vAlign w:val="center"/>
          </w:tcPr>
          <w:p w14:paraId="0BA9110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FFEF9F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3C8F41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6F49E5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40A0C8CC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24E8C78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390" w:type="dxa"/>
          </w:tcPr>
          <w:p w14:paraId="113A95A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0F8BFB5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188" w:type="dxa"/>
            <w:noWrap/>
            <w:vAlign w:val="center"/>
          </w:tcPr>
          <w:p w14:paraId="0835849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082B95F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0B24FA6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04" w:type="dxa"/>
            <w:noWrap/>
            <w:vAlign w:val="center"/>
          </w:tcPr>
          <w:p w14:paraId="24A76FE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67C429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812E13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485" w:type="dxa"/>
            <w:noWrap/>
            <w:vAlign w:val="center"/>
          </w:tcPr>
          <w:p w14:paraId="775630F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</w:tr>
      <w:tr w:rsidR="0002188E" w:rsidRPr="0002188E" w14:paraId="2FC41A21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734410F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90" w:type="dxa"/>
          </w:tcPr>
          <w:p w14:paraId="154B282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7F4F120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1188" w:type="dxa"/>
            <w:noWrap/>
            <w:vAlign w:val="center"/>
          </w:tcPr>
          <w:p w14:paraId="1773EF3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55ADB65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Active EoE</w:t>
            </w:r>
          </w:p>
        </w:tc>
        <w:tc>
          <w:tcPr>
            <w:tcW w:w="1188" w:type="dxa"/>
            <w:noWrap/>
            <w:vAlign w:val="center"/>
          </w:tcPr>
          <w:p w14:paraId="04386CB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04" w:type="dxa"/>
            <w:noWrap/>
            <w:vAlign w:val="center"/>
          </w:tcPr>
          <w:p w14:paraId="03AF64C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ABAC86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AA7705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348D676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29E15179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112B43A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390" w:type="dxa"/>
          </w:tcPr>
          <w:p w14:paraId="43CFF59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1C0DDFC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1188" w:type="dxa"/>
            <w:noWrap/>
            <w:vAlign w:val="center"/>
          </w:tcPr>
          <w:p w14:paraId="5B4F808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  <w:vAlign w:val="center"/>
          </w:tcPr>
          <w:p w14:paraId="1403B39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6D0C44F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0ABEDE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7575BD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4D6C6AD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34C1C2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5AB4AD8D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43FF5D1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390" w:type="dxa"/>
          </w:tcPr>
          <w:p w14:paraId="36A3BF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4307EA1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1188" w:type="dxa"/>
            <w:noWrap/>
            <w:vAlign w:val="center"/>
          </w:tcPr>
          <w:p w14:paraId="21ACC7F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7C7FB3A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4A1D0475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4" w:type="dxa"/>
            <w:noWrap/>
            <w:vAlign w:val="center"/>
          </w:tcPr>
          <w:p w14:paraId="5640EC1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13AD5A2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7C67C44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33E1061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25856562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6072CF5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lastRenderedPageBreak/>
              <w:t>53</w:t>
            </w:r>
          </w:p>
        </w:tc>
        <w:tc>
          <w:tcPr>
            <w:tcW w:w="1390" w:type="dxa"/>
          </w:tcPr>
          <w:p w14:paraId="2F8923A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3B28CE5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188" w:type="dxa"/>
            <w:noWrap/>
            <w:vAlign w:val="center"/>
          </w:tcPr>
          <w:p w14:paraId="2780232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79D0DF8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5D1B90B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  <w:vAlign w:val="center"/>
          </w:tcPr>
          <w:p w14:paraId="058B742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51F3D46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12297F1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  <w:vAlign w:val="center"/>
          </w:tcPr>
          <w:p w14:paraId="5CFE5EB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2188E" w:rsidRPr="0002188E" w14:paraId="064D4EF1" w14:textId="77777777" w:rsidTr="0068446E">
        <w:trPr>
          <w:trHeight w:val="320"/>
        </w:trPr>
        <w:tc>
          <w:tcPr>
            <w:tcW w:w="562" w:type="dxa"/>
            <w:noWrap/>
            <w:vAlign w:val="center"/>
          </w:tcPr>
          <w:p w14:paraId="098F2996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390" w:type="dxa"/>
          </w:tcPr>
          <w:p w14:paraId="543B0FD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  <w:vAlign w:val="center"/>
          </w:tcPr>
          <w:p w14:paraId="78DACB3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188" w:type="dxa"/>
            <w:noWrap/>
            <w:vAlign w:val="center"/>
          </w:tcPr>
          <w:p w14:paraId="7CB22A2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  <w:vAlign w:val="center"/>
          </w:tcPr>
          <w:p w14:paraId="5A09320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  <w:vAlign w:val="center"/>
          </w:tcPr>
          <w:p w14:paraId="2DD01D9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4" w:type="dxa"/>
            <w:noWrap/>
            <w:vAlign w:val="center"/>
          </w:tcPr>
          <w:p w14:paraId="240CF44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004961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6AFE0C8C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  <w:vAlign w:val="center"/>
          </w:tcPr>
          <w:p w14:paraId="2F34592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2840170E" w14:textId="77777777" w:rsidTr="0068446E">
        <w:trPr>
          <w:trHeight w:val="320"/>
        </w:trPr>
        <w:tc>
          <w:tcPr>
            <w:tcW w:w="562" w:type="dxa"/>
            <w:noWrap/>
          </w:tcPr>
          <w:p w14:paraId="5EDA2D3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390" w:type="dxa"/>
          </w:tcPr>
          <w:p w14:paraId="73069E7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</w:tcPr>
          <w:p w14:paraId="5FFAB14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188" w:type="dxa"/>
            <w:noWrap/>
          </w:tcPr>
          <w:p w14:paraId="2F707791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85" w:type="dxa"/>
            <w:noWrap/>
          </w:tcPr>
          <w:p w14:paraId="08A7D00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</w:tcPr>
          <w:p w14:paraId="28E4EBB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</w:tcPr>
          <w:p w14:paraId="7133D4B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5" w:type="dxa"/>
            <w:noWrap/>
          </w:tcPr>
          <w:p w14:paraId="6C759A9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76B8B91E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27A2B680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63219633" w14:textId="77777777" w:rsidTr="0068446E">
        <w:trPr>
          <w:trHeight w:val="320"/>
        </w:trPr>
        <w:tc>
          <w:tcPr>
            <w:tcW w:w="562" w:type="dxa"/>
            <w:noWrap/>
          </w:tcPr>
          <w:p w14:paraId="3DC143A9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390" w:type="dxa"/>
          </w:tcPr>
          <w:p w14:paraId="3A4D807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</w:tcPr>
          <w:p w14:paraId="4A4709EF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1188" w:type="dxa"/>
            <w:noWrap/>
          </w:tcPr>
          <w:p w14:paraId="2254FD7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</w:tcPr>
          <w:p w14:paraId="318C06A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</w:tcPr>
          <w:p w14:paraId="63E7573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4" w:type="dxa"/>
            <w:noWrap/>
          </w:tcPr>
          <w:p w14:paraId="3D0A5F3B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51F42A6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1F0AC42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7B14AC4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02188E" w:rsidRPr="0002188E" w14:paraId="777089BF" w14:textId="77777777" w:rsidTr="0068446E">
        <w:trPr>
          <w:trHeight w:val="320"/>
        </w:trPr>
        <w:tc>
          <w:tcPr>
            <w:tcW w:w="562" w:type="dxa"/>
            <w:noWrap/>
          </w:tcPr>
          <w:p w14:paraId="1A8C1924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390" w:type="dxa"/>
          </w:tcPr>
          <w:p w14:paraId="0BAD422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2" w:type="dxa"/>
            <w:noWrap/>
          </w:tcPr>
          <w:p w14:paraId="10CFEEB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1188" w:type="dxa"/>
            <w:noWrap/>
          </w:tcPr>
          <w:p w14:paraId="1404E74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85" w:type="dxa"/>
            <w:noWrap/>
          </w:tcPr>
          <w:p w14:paraId="1B2A3723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Inactive EoE</w:t>
            </w:r>
          </w:p>
        </w:tc>
        <w:tc>
          <w:tcPr>
            <w:tcW w:w="1188" w:type="dxa"/>
            <w:noWrap/>
          </w:tcPr>
          <w:p w14:paraId="3D91FC1A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04" w:type="dxa"/>
            <w:noWrap/>
          </w:tcPr>
          <w:p w14:paraId="248148BD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0ED04597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670A7DE8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85" w:type="dxa"/>
            <w:noWrap/>
          </w:tcPr>
          <w:p w14:paraId="188D1522" w14:textId="77777777" w:rsidR="009B69A5" w:rsidRPr="0002188E" w:rsidRDefault="009B69A5" w:rsidP="00D76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88E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42586B68" w14:textId="6DA20FE7" w:rsidR="009B69A5" w:rsidRPr="0002188E" w:rsidRDefault="009B69A5" w:rsidP="00ED5368">
      <w:pPr>
        <w:jc w:val="left"/>
        <w:rPr>
          <w:rFonts w:ascii="Times New Roman" w:hAnsi="Times New Roman" w:cs="Times New Roman"/>
          <w:szCs w:val="21"/>
        </w:rPr>
      </w:pPr>
      <w:r w:rsidRPr="0002188E">
        <w:rPr>
          <w:rFonts w:ascii="Times New Roman" w:hAnsi="Times New Roman" w:cs="Times New Roman"/>
          <w:szCs w:val="21"/>
        </w:rPr>
        <w:t>Eos, eosinophil; HPF, high-power field; PCR, polymerase chain reaction; IHC, immunohistochemistry</w:t>
      </w:r>
    </w:p>
    <w:sectPr w:rsidR="009B69A5" w:rsidRPr="0002188E" w:rsidSect="00712E5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1FC"/>
    <w:rsid w:val="00021610"/>
    <w:rsid w:val="0002188E"/>
    <w:rsid w:val="00031CF3"/>
    <w:rsid w:val="000458F7"/>
    <w:rsid w:val="00053C83"/>
    <w:rsid w:val="000A1176"/>
    <w:rsid w:val="000E6520"/>
    <w:rsid w:val="000E6EBC"/>
    <w:rsid w:val="000F26D2"/>
    <w:rsid w:val="000F6C9E"/>
    <w:rsid w:val="00100436"/>
    <w:rsid w:val="00111ACD"/>
    <w:rsid w:val="00116CC4"/>
    <w:rsid w:val="00141DA6"/>
    <w:rsid w:val="00144BE0"/>
    <w:rsid w:val="0014651C"/>
    <w:rsid w:val="001C51C5"/>
    <w:rsid w:val="001D535A"/>
    <w:rsid w:val="001F646D"/>
    <w:rsid w:val="001F6621"/>
    <w:rsid w:val="002023D1"/>
    <w:rsid w:val="00270A43"/>
    <w:rsid w:val="00281009"/>
    <w:rsid w:val="00294BAD"/>
    <w:rsid w:val="002B56F1"/>
    <w:rsid w:val="002C44DF"/>
    <w:rsid w:val="00334117"/>
    <w:rsid w:val="00346881"/>
    <w:rsid w:val="0035133F"/>
    <w:rsid w:val="003561CD"/>
    <w:rsid w:val="00386901"/>
    <w:rsid w:val="003B3605"/>
    <w:rsid w:val="003D2312"/>
    <w:rsid w:val="003E64C8"/>
    <w:rsid w:val="003F63F2"/>
    <w:rsid w:val="00411DD6"/>
    <w:rsid w:val="00416F96"/>
    <w:rsid w:val="00434574"/>
    <w:rsid w:val="00442C46"/>
    <w:rsid w:val="0046093F"/>
    <w:rsid w:val="0046475A"/>
    <w:rsid w:val="004C1898"/>
    <w:rsid w:val="004E4417"/>
    <w:rsid w:val="004F465B"/>
    <w:rsid w:val="00510EC8"/>
    <w:rsid w:val="00524101"/>
    <w:rsid w:val="00525283"/>
    <w:rsid w:val="005303C6"/>
    <w:rsid w:val="00535419"/>
    <w:rsid w:val="00547956"/>
    <w:rsid w:val="00551B3B"/>
    <w:rsid w:val="005610F0"/>
    <w:rsid w:val="00561DA5"/>
    <w:rsid w:val="0057313E"/>
    <w:rsid w:val="005854ED"/>
    <w:rsid w:val="00590DBF"/>
    <w:rsid w:val="005A1533"/>
    <w:rsid w:val="005A19C3"/>
    <w:rsid w:val="005F50AB"/>
    <w:rsid w:val="00653240"/>
    <w:rsid w:val="006F4CD3"/>
    <w:rsid w:val="006F765F"/>
    <w:rsid w:val="00712E5D"/>
    <w:rsid w:val="00713CF9"/>
    <w:rsid w:val="00725707"/>
    <w:rsid w:val="007B45A1"/>
    <w:rsid w:val="00804144"/>
    <w:rsid w:val="00813D18"/>
    <w:rsid w:val="008273A1"/>
    <w:rsid w:val="0084436B"/>
    <w:rsid w:val="008701FC"/>
    <w:rsid w:val="00870B6D"/>
    <w:rsid w:val="00873980"/>
    <w:rsid w:val="008827D3"/>
    <w:rsid w:val="008E1AA5"/>
    <w:rsid w:val="008F471C"/>
    <w:rsid w:val="008F770C"/>
    <w:rsid w:val="009012C9"/>
    <w:rsid w:val="00922F99"/>
    <w:rsid w:val="009279D0"/>
    <w:rsid w:val="009936F0"/>
    <w:rsid w:val="009B2F0E"/>
    <w:rsid w:val="009B69A5"/>
    <w:rsid w:val="009D1761"/>
    <w:rsid w:val="009D4516"/>
    <w:rsid w:val="009E05A7"/>
    <w:rsid w:val="009E0D44"/>
    <w:rsid w:val="009E31DF"/>
    <w:rsid w:val="009E741E"/>
    <w:rsid w:val="009F6A2F"/>
    <w:rsid w:val="00A37FBF"/>
    <w:rsid w:val="00A432D6"/>
    <w:rsid w:val="00A4384C"/>
    <w:rsid w:val="00A56682"/>
    <w:rsid w:val="00AB278D"/>
    <w:rsid w:val="00AB56C1"/>
    <w:rsid w:val="00AD3129"/>
    <w:rsid w:val="00AE5D83"/>
    <w:rsid w:val="00B34626"/>
    <w:rsid w:val="00B44A75"/>
    <w:rsid w:val="00B50F1E"/>
    <w:rsid w:val="00B604F4"/>
    <w:rsid w:val="00B73266"/>
    <w:rsid w:val="00B766CA"/>
    <w:rsid w:val="00BB3802"/>
    <w:rsid w:val="00BB6530"/>
    <w:rsid w:val="00BC388D"/>
    <w:rsid w:val="00BE7C85"/>
    <w:rsid w:val="00BF5374"/>
    <w:rsid w:val="00BF57BD"/>
    <w:rsid w:val="00C66F20"/>
    <w:rsid w:val="00CB4C1B"/>
    <w:rsid w:val="00CC3770"/>
    <w:rsid w:val="00CE3888"/>
    <w:rsid w:val="00D05127"/>
    <w:rsid w:val="00D17E15"/>
    <w:rsid w:val="00D23E88"/>
    <w:rsid w:val="00D615AC"/>
    <w:rsid w:val="00D703EB"/>
    <w:rsid w:val="00D72E0E"/>
    <w:rsid w:val="00D7615D"/>
    <w:rsid w:val="00DA201B"/>
    <w:rsid w:val="00DD6A66"/>
    <w:rsid w:val="00E05F0C"/>
    <w:rsid w:val="00E107A3"/>
    <w:rsid w:val="00E15ADA"/>
    <w:rsid w:val="00E168AD"/>
    <w:rsid w:val="00E24162"/>
    <w:rsid w:val="00E3486A"/>
    <w:rsid w:val="00E625EB"/>
    <w:rsid w:val="00E97C73"/>
    <w:rsid w:val="00EC651D"/>
    <w:rsid w:val="00ED5368"/>
    <w:rsid w:val="00ED6E8D"/>
    <w:rsid w:val="00EE32F2"/>
    <w:rsid w:val="00EF2F42"/>
    <w:rsid w:val="00F15719"/>
    <w:rsid w:val="00F2699D"/>
    <w:rsid w:val="00F95139"/>
    <w:rsid w:val="00F9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D91B5"/>
  <w15:chartTrackingRefBased/>
  <w15:docId w15:val="{60DC6F47-C9C8-A04F-B41E-5A1B05E43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15AD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15ADA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E15ADA"/>
  </w:style>
  <w:style w:type="paragraph" w:styleId="a7">
    <w:name w:val="annotation subject"/>
    <w:basedOn w:val="a5"/>
    <w:next w:val="a5"/>
    <w:link w:val="a8"/>
    <w:uiPriority w:val="99"/>
    <w:semiHidden/>
    <w:unhideWhenUsed/>
    <w:rsid w:val="00E15AD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15A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8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5E567C-E627-A643-AD62-AFB295BE7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佐々木</dc:creator>
  <cp:keywords/>
  <dc:description/>
  <cp:lastModifiedBy>優 佐々木</cp:lastModifiedBy>
  <cp:revision>12</cp:revision>
  <dcterms:created xsi:type="dcterms:W3CDTF">2024-03-03T09:22:00Z</dcterms:created>
  <dcterms:modified xsi:type="dcterms:W3CDTF">2025-02-15T15:10:00Z</dcterms:modified>
</cp:coreProperties>
</file>